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40E4" w14:textId="77777777" w:rsidR="000F74F2" w:rsidRDefault="000F74F2" w:rsidP="000F74F2">
      <w:pPr>
        <w:pStyle w:val="Heading2"/>
      </w:pPr>
      <w:r>
        <w:t>Fig S1. Study participant flow diagram DHS sample Boucle du Mouhoun region.</w:t>
      </w:r>
    </w:p>
    <w:p w14:paraId="3D5D69D5" w14:textId="5AC4F98E" w:rsidR="000F74F2" w:rsidRDefault="000F74F2" w:rsidP="000F74F2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Calibri" w:eastAsia="Calibri" w:hAnsi="Calibri" w:cs="Arial"/>
          <w:noProof/>
        </w:rPr>
        <w:drawing>
          <wp:inline distT="0" distB="0" distL="0" distR="0" wp14:anchorId="73D23D36" wp14:editId="087DBCE9">
            <wp:extent cx="7639050" cy="4295775"/>
            <wp:effectExtent l="0" t="0" r="0" b="9525"/>
            <wp:docPr id="19" name="Graphic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phic 19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524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F7613" w14:textId="6A209585" w:rsidR="00701513" w:rsidRPr="000F74F2" w:rsidRDefault="000F74F2" w:rsidP="000F74F2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>Notes:</w:t>
      </w:r>
      <w:r>
        <w:rPr>
          <w:rFonts w:ascii="Calibri" w:eastAsia="Calibri" w:hAnsi="Calibri" w:cs="Arial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Individuals were surveyed in the Burkina Faso Demographic and Health Surveys (DHS) of 2003, 2010, 2014, and 2017-18. </w:t>
      </w:r>
    </w:p>
    <w:sectPr w:rsidR="00701513" w:rsidRPr="000F74F2" w:rsidSect="000F74F2">
      <w:pgSz w:w="15840" w:h="1224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F74F2"/>
    <w:rsid w:val="007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24:00Z</dcterms:created>
  <dcterms:modified xsi:type="dcterms:W3CDTF">2022-06-12T18:24:00Z</dcterms:modified>
</cp:coreProperties>
</file>